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 Bold" w:hAnsi="Times New Roman Bold" w:eastAsia="等线" w:cs="Times New Roman Bold"/>
          <w:b/>
          <w:bCs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eastAsia="Times New Roman Bold" w:cs="Times New Roman Bold"/>
          <w:b/>
          <w:bCs w:val="0"/>
          <w:kern w:val="0"/>
          <w:sz w:val="24"/>
          <w:szCs w:val="24"/>
          <w:lang w:val="en-US" w:eastAsia="zh-CN" w:bidi="ar"/>
        </w:rPr>
        <w:t xml:space="preserve">Supplementary Table 2 </w:t>
      </w:r>
      <w:r>
        <w:rPr>
          <w:rFonts w:hint="default" w:ascii="Times New Roman Bold" w:hAnsi="Times New Roman Bold" w:eastAsia="等线" w:cs="Times New Roman Bold"/>
          <w:b/>
          <w:bCs w:val="0"/>
          <w:kern w:val="0"/>
          <w:sz w:val="24"/>
          <w:szCs w:val="24"/>
          <w:lang w:val="en-US" w:eastAsia="zh-CN" w:bidi="ar"/>
        </w:rPr>
        <w:t>The sum of log-likelihood scores from all co-expression links (LLS score) is listed.</w:t>
      </w:r>
    </w:p>
    <w:tbl>
      <w:tblPr>
        <w:tblStyle w:val="3"/>
        <w:tblW w:w="850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80"/>
        <w:gridCol w:w="1129"/>
        <w:gridCol w:w="2274"/>
        <w:gridCol w:w="2974"/>
        <w:gridCol w:w="1347"/>
      </w:tblGrid>
      <w:tr>
        <w:trPr>
          <w:trHeight w:val="283" w:hRule="atLeast"/>
          <w:jc w:val="center"/>
        </w:trPr>
        <w:tc>
          <w:tcPr>
            <w:tcW w:w="78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141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k</w:t>
            </w:r>
          </w:p>
        </w:tc>
        <w:tc>
          <w:tcPr>
            <w:tcW w:w="2299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-expression gene Symbol</w:t>
            </w:r>
          </w:p>
        </w:tc>
        <w:tc>
          <w:tcPr>
            <w:tcW w:w="3007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-expression gene Name</w:t>
            </w:r>
          </w:p>
        </w:tc>
        <w:tc>
          <w:tcPr>
            <w:tcW w:w="1362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1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IP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inositide-3-kinase interacting protein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0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R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forming growth factor beta receptor II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1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O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khead box O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P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P metallopeptidase inhibitor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K4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ium/calmodulin-dependent protein kinase IV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7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S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nsin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3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EB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 finger E-box binding homeobox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7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IP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4 and SFRS1 interacting protein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BP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 binding protein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OLN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olipin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5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IB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ar factor I/B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G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-cell translocation gene 1, anti-proliferative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AN3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AN family member 3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F3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4/FMR2 family member 3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R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erior gradient 2, protein disulphide isomerase family member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L6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hinoderm microtubule associated protein like 6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C1D9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C1 domain family member 9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7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X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in expressed X-linked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4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ST4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tubule associated serine/threonine kinase family member 4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0B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 receptor superfamily member 10b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9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M4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oesterase superfamily member 4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FML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factomedin like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LL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ral EGFL like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B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enoceptor beta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RC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tyrosine phosphatase, receptor type, C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5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oid enhancer-binding factor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4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CH3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cine-rich repeats and calponin homology (CH) domain containing 3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K9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dicator of cytokinesis 9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7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CA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c homolog, cell cycle regulator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3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F7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 factor 7 (T-cell specific, HMG-box)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6ST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 6 signal transducer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RF3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 and ring finger 3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CG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DP-glucose ceramide glucosyltransferase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1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P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M domain containing preferred translocation partner in lipoma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H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B and CNC homology 1, basic leucine zipper transcription factor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5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9A3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lagen, type IX, alpha 3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3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ZW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ic leucine zipper and W2 domains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F4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 factor 4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 proto-oncogene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1S3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ptor related protein complex 1 sigma 3 subunit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9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PH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philin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5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IP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ckstrin homology domain interacting protein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HL28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lch like family member 28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9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47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iquitin specific peptidase 47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5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-cell CLL/lymphoma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U6F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U class 6 homeobox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52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 finger protein 52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28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28 zinc finger protein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4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7A6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ute carrier family 7 (amino acid transporter light chain, y+L system), member 6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4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PGEF6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p guanine nucleotide exchange factor 6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ZF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AROS family zinc finger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30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30, member RAS oncogene family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5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YN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YN proto-oncogene, Src family tyrosine kinase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5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N1A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 channel, non voltage gated 1 alpha subunit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D3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kinase D3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PR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ositol 1,4,5-trisphosphate receptor, type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4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EB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 finger E-box binding homeobox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BB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yloid beta (A4) precursor protein-binding, family B, member 1 (Fe65)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RF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pogenesis regulatory factor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RC6B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nucleotide repeat containing 6B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7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AF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ore-operated calcium entry-associated regulatory factor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F14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D finger protein 14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R3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erior gradient 3, protein disulphide isomerase family member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7A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ase, Cu++ transporting, alpha polypeptide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T6A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(lysine) acetyltransferase 6A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4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75A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 finger protein 75a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D4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lipase D family member 4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RIP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nabinoid receptor interacting protein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4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CCHC24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 finger, CCHC domain containing 24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4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TB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TB homeobox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1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K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K tyrosine kinase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ASH3B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iquitin associated and SH3 domain containing B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ZF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ZF zinc finger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X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 fingers and homeoboxes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C1D4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C1 domain family member 4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M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cellular matrix protein 2, female organ and adipocyte specific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MAP6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Pase, IMAP family member 6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1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K5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 protein-coupled receptor kinase 5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4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 superfamily member 4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1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B9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 peptidase inhibitor, clade B (ovalbumin), member 9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9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trin repeat containing, nuclear envelope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9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8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8 molecule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4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6R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phosphatase 6 regulatory subunit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NK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 motif and ankyrin repeat domains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ASP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 protein-coupled receptor associated sorting protein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4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MP7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ged multivesicular body protein 7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MJD1C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monji domain containing 1C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0226L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0226-like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PM4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ient receptor potential cation channel, subfamily M, member 4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1033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1033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1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NL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in-like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395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 finger protein 395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F9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uppel-like factor 9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2B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type lectin domain family 2 member B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khead box P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HL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ur and a half LIM domains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3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1324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1324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RB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osine deaminase, RNA-specific, B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3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KS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ar casein kinase and cyclin-dependent kinase substrate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9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CER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cer 1, ribonuclease type III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9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CC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membrane and coiled-coil domain family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7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B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ate dehydrogenase B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NBP4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in binding protein 4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X7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taxin 7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1R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 like growth factor 1 receptor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C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hancer of polycomb homolog 1 (Drosophila)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3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URF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D specific E3 ubiquitin protein ligase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LF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lfatase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lgi-associated, gamma adaptin ear containing, ARF binding protein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hibitor of DNA binding 2, dominant negative helix-loop-helix protein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1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2K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karyotic elongation factor 2 kinase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9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C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C family CW-type zinc finger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9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PKB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ositol-trisphosphate 3-kinase B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3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orf228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mosome 1 open reading frame 228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RN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tyrosine phosphatase, receptor type, N polypeptide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C10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susceptibility candidate 10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A5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inin subunit alpha 5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X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redoxin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4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10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 finger protein 10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K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ium/calmodulin-dependent serine protein kinase (MAGUK family)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9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D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1 domain containing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LIM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 binding LIM protein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CL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lipase C like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AS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ed RAS viral (r-ras) oncogene homolog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KA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cylglycerol kinase alpha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K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-inducible T-cell kinase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5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G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-ets avian erythroblastosis virus E26 oncogene homolog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1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148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 finger protein 148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1orf30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SY, BRCA2-interacting transcriptional repressor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HL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H1, acid trehalase-like 1 (yeast)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3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2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A4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ute carrier family 4 (sodium bicarbonate cotransporter), member 4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ADR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sackie virus and adenovirus receptor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E1A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diesterase 1A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4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-b2 receptor tyrosine kinase 4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7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H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ate hydrolase (prostate-specific membrane antigen)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7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V3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ron navigator 3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GN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dgetin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7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TNAP3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actin associated protein-like 3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4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membrane protein 24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5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52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 finger protein 52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GRL3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hesion G protein-coupled receptor L3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M6A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protein M6A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5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3A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lagen, type III, alpha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1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PPA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gnancy-associated plasma protein A, pappalysin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7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RNP3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eine-serine-rich nuclear protein 3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4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DH17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cadherin 17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4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2C9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chrome P450 family 2 subfamily C member 9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1B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sin IB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RG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tyrosine phosphatase, receptor type, G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PO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aptopodin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1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D5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aroyl-CoA desaturase 5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4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N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iotrophin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3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H7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nein, axonemal, heavy chain 7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5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D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osine deaminase domain containing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6A4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ute carrier family 26 (anion exchanger), member 4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K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3 and multiple ankyrin repeat domains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9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RT3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nectin leucine rich transmembrane protein 3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D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ase, H+ transporting, lysosomal 38kDa, V0 subunit d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9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B13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 peptidase inhibitor, clade B (ovalbumin), member 13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5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X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B-cell leukemia homeobox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9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PR1B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ne morphogenetic protein receptor type IB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BL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grin subunit beta like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1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IL3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-like repeats and discoidin I-like domains 3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5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3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iled-coil domain containing 13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3GL3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3-domain GRB2-like 3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2A15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ute carrier family 22 member 15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4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EMP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 containing fibulin-like extracellular matrix protein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5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QLC2L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Q loop repeat containing 2-like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R2A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hydroxytryptamine (serotonin) receptor 2A, G protein-coupled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BP10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506 binding protein 10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N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n, alpha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16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rix metallopeptidase 16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G6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gnancy specific beta-1-glycoprotein 6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B10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yrin repeat and SOCS box containing 10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TS3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 metallopeptidase with thrombospondin type 1 motif 3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COM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S1 and EVI1 complex locus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DA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ine deaminase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NX1T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nt-related transcription factor 1; translocated to, 1 (cyclin D-related)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4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khead box P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MS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ng synaptic membrane exocytosis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3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GCD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coglycan delta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staglandin-endoperoxide synthase 2 (prostaglandin G/H synthase and cyclooxygenase)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5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GAP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cs, large (Drosophila) homolog-associated protein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3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P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associated protein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3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-cell CLL/lymphoma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40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iled-coil domain containing 40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2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 metallopeptidase domain 2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7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S3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esterase 3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2K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karyotic elongation factor 2 kinase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9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A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mobility group AT-hook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VL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V like neuron-specific RNA binding protein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3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18A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yrin repeat domain 18A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K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mate receptor, ionotropic, kainate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3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IB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ar factor I/B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E1C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diesterase 1C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7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blast growth factor 7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7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FE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ochromatosis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7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SPON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matomedin B and thrombospondin type 1 domain containing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4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71B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 with sequence similarity 171 member B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TS20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 metallopeptidase with thrombospondin type 1 motif 20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2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 metallopeptidase domain 2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NT15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ypeptide N-acetylgalactosaminyltransferase 15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3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19A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chrome P450 family 19 subfamily A member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4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TEM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TE ankyrin domain family member M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AA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kinase, AMP-activated, alpha 2 catalytic subunit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4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HN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igophrenin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R7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 repeat domain 7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4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partite motif containing 4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1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479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 finger protein 479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GRG6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hesion G protein-coupled receptor G6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3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3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385A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 finger protein 385A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ORA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osine A1 receptor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FUT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O-fucosyltransferase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restar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4</w:t>
            </w: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MD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M domain containing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3A2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licing factor 3a subunit 2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5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MLD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stermind like domain containing 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4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XN2L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axin 2-like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dermal growth factor receptor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3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16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ratin 16, type I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OT3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4-NOT transcription complex subunit 3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P5K1C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atidylinositol-4-phosphate 5-kinase, type I, gamma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AMP4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retory carrier membrane protein 4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6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D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sine (K)-specific methyltransferase 2D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8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2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FC1</w:t>
            </w:r>
          </w:p>
        </w:tc>
        <w:tc>
          <w:tcPr>
            <w:tcW w:w="30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st cell factor C1</w:t>
            </w:r>
          </w:p>
        </w:tc>
        <w:tc>
          <w:tcPr>
            <w:tcW w:w="13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788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299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TB2</w:t>
            </w:r>
          </w:p>
        </w:tc>
        <w:tc>
          <w:tcPr>
            <w:tcW w:w="3007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yrin repeat and BTB (POZ) domain containing 2</w:t>
            </w:r>
          </w:p>
        </w:tc>
        <w:tc>
          <w:tcPr>
            <w:tcW w:w="1362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5</w:t>
            </w:r>
          </w:p>
        </w:tc>
      </w:tr>
      <w:bookmarkEnd w:id="0"/>
    </w:tbl>
    <w:p>
      <w:pPr>
        <w:keepNext w:val="0"/>
        <w:keepLines w:val="0"/>
        <w:widowControl/>
        <w:suppressLineNumbers w:val="0"/>
        <w:spacing w:before="120" w:beforeAutospacing="0" w:after="240" w:afterAutospacing="0" w:line="240" w:lineRule="auto"/>
        <w:ind w:left="0" w:right="0"/>
        <w:jc w:val="left"/>
        <w:rPr>
          <w:rFonts w:hint="default" w:ascii="Times New Roman Bold" w:hAnsi="Times New Roman Bold" w:eastAsia="等线" w:cs="Times New Roman Bold"/>
          <w:b/>
          <w:bCs w:val="0"/>
          <w:kern w:val="0"/>
          <w:sz w:val="24"/>
          <w:szCs w:val="24"/>
          <w:lang w:val="en-US" w:eastAsia="zh-CN" w:bidi="ar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FB5E16"/>
    <w:rsid w:val="69FB5E16"/>
    <w:rsid w:val="7FDED49E"/>
    <w:rsid w:val="CBBDC4FD"/>
    <w:rsid w:val="EEFD8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0.61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11:39:00Z</dcterms:created>
  <dc:creator>hudongmei</dc:creator>
  <cp:lastModifiedBy>hudongmei</cp:lastModifiedBy>
  <dcterms:modified xsi:type="dcterms:W3CDTF">2022-05-05T16:47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